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9BFA71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Model coefficients, 95% confidence intervals (CIs), and variance inflation factors (VIFs) for the multivariable logistic regression model.</w:t>
      </w:r>
    </w:p>
    <w:tbl>
      <w:tblPr>
        <w:tblStyle w:val="15"/>
        <w:tblpPr w:leftFromText="180" w:rightFromText="180" w:vertAnchor="page" w:horzAnchor="page" w:tblpX="1800" w:tblpY="2316"/>
        <w:tblOverlap w:val="never"/>
        <w:tblW w:w="506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411"/>
        <w:gridCol w:w="1701"/>
        <w:gridCol w:w="2056"/>
        <w:gridCol w:w="1245"/>
      </w:tblGrid>
      <w:tr w14:paraId="4639D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  <w:tblHeader/>
        </w:trPr>
        <w:tc>
          <w:tcPr>
            <w:tcW w:w="118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A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83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E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β</w:t>
            </w:r>
          </w:p>
        </w:tc>
        <w:tc>
          <w:tcPr>
            <w:tcW w:w="101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0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  <w:t>S.E</w:t>
            </w:r>
          </w:p>
        </w:tc>
        <w:tc>
          <w:tcPr>
            <w:tcW w:w="122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2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β</w:t>
            </w: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95% CI</w:t>
            </w: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73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3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color w:val="000000"/>
                <w:sz w:val="24"/>
              </w:rPr>
              <w:t>VIF*</w:t>
            </w:r>
          </w:p>
        </w:tc>
      </w:tr>
      <w:tr w14:paraId="67523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C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  <w:t>Sex</w:t>
            </w:r>
          </w:p>
        </w:tc>
        <w:tc>
          <w:tcPr>
            <w:tcW w:w="8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5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  <w:tc>
          <w:tcPr>
            <w:tcW w:w="10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E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  <w:tc>
          <w:tcPr>
            <w:tcW w:w="12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4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C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.21</w:t>
            </w:r>
          </w:p>
        </w:tc>
      </w:tr>
      <w:tr w14:paraId="3FD67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222A">
            <w:pPr>
              <w:widowControl/>
              <w:spacing w:after="20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5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7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E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5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3EFA2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6A8C">
            <w:pPr>
              <w:widowControl/>
              <w:spacing w:after="20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0528">
            <w:pPr>
              <w:widowControl/>
              <w:spacing w:after="20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-0.83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3C01">
            <w:pPr>
              <w:widowControl/>
              <w:spacing w:after="20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0.34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6162">
            <w:pPr>
              <w:widowControl/>
              <w:spacing w:after="20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-1.51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0.1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3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446B8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3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  <w:t>Age grou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0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5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6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67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08</w:t>
            </w:r>
          </w:p>
        </w:tc>
      </w:tr>
      <w:tr w14:paraId="5113F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B5BA">
            <w:pPr>
              <w:widowControl/>
              <w:spacing w:after="20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  <w:t>1 (≤ 4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5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1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F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7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64A5E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766E">
            <w:pPr>
              <w:widowControl/>
              <w:spacing w:after="20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  <w:t>2 (45-5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F84E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0.21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26A0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29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9EDF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0.794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34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4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69C72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0FBD">
            <w:pPr>
              <w:widowControl/>
              <w:spacing w:after="20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  <w:t>3 (60-7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E7BF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72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1053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31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1BF5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0.114 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1.33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E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2E245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FB57">
            <w:pPr>
              <w:widowControl/>
              <w:spacing w:after="20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  <w:t>4 (≥7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B1EA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FBE9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58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5B83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.10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3.42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3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14:paraId="7B396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2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  <w:t>Smok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0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F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6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E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16</w:t>
            </w:r>
          </w:p>
        </w:tc>
      </w:tr>
      <w:tr w14:paraId="2F117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42FC">
            <w:pPr>
              <w:widowControl/>
              <w:spacing w:after="20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  <w:t>No smok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E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0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2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4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5888E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D17C">
            <w:pPr>
              <w:widowControl/>
              <w:spacing w:after="20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&lt;20sticks/day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3517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A976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40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37C0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0.359 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1.97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5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13D2D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BA1F">
            <w:pPr>
              <w:widowControl/>
              <w:spacing w:after="20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&gt;20sticks/day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B8F1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0.48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EC9A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37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C1BB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1.24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0.22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2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09133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E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  <w:t>Heigh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0C35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0.07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2B85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02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D543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0.120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0.0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3F5F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2.09</w:t>
            </w:r>
          </w:p>
        </w:tc>
      </w:tr>
      <w:tr w14:paraId="1769D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F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S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7E52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C4BB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00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9281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-0.003 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0.0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00CB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.11</w:t>
            </w:r>
          </w:p>
        </w:tc>
      </w:tr>
      <w:tr w14:paraId="15480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F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</w:rPr>
              <w:t>UIC grou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0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C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A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E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02</w:t>
            </w:r>
          </w:p>
        </w:tc>
      </w:tr>
      <w:tr w14:paraId="1EB49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9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Iodine</w:t>
            </w:r>
            <w:r>
              <w:rPr>
                <w:rFonts w:hint="eastAsia" w:ascii="Times New Roman" w:hAnsi="Times New Roman"/>
                <w:bCs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deficiency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1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F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3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F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2C5E3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1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Iodine sufficiency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6450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0.12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7080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26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C1DF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-0.634 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0.4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7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  <w:tr w14:paraId="19954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6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  <w:t>Excess iodine</w:t>
            </w:r>
          </w:p>
        </w:tc>
        <w:tc>
          <w:tcPr>
            <w:tcW w:w="8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8435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1.01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B86E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.457</w:t>
            </w:r>
          </w:p>
        </w:tc>
        <w:tc>
          <w:tcPr>
            <w:tcW w:w="12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E58F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1.96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-0.155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9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</w:p>
        </w:tc>
      </w:tr>
    </w:tbl>
    <w:p w14:paraId="0DCC978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*: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e coefficients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hint="default" w:ascii="Times New Roman" w:hAnsi="Times New Roman" w:cs="Times New Roman"/>
          <w:i/>
          <w:iCs/>
          <w:kern w:val="0"/>
          <w:sz w:val="24"/>
          <w:szCs w:val="24"/>
          <w:lang w:val="en-US" w:eastAsia="zh-CN" w:bidi="ar"/>
        </w:rPr>
        <w:t>β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nd their standard errors (S.E.) were derived from the multivariable logistic regression model. For multi-categorical variables (Age group, Smoking status, and UIC group), the Generalized Variance Inflation Factor (GVIF) was calculated. To ensure comparability with the traditional VIF threshold (VIF &lt; 5 indicates no severe multicollinearity), the reported VIF values for multi-categorical variables were transformed using the formula: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GVIF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/(2*Df)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4D03F1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FE57BD8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FE57BD8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5B8"/>
    <w:rsid w:val="00004513"/>
    <w:rsid w:val="00161648"/>
    <w:rsid w:val="001C2365"/>
    <w:rsid w:val="003635B8"/>
    <w:rsid w:val="003D6109"/>
    <w:rsid w:val="004D0B36"/>
    <w:rsid w:val="00791027"/>
    <w:rsid w:val="007B154C"/>
    <w:rsid w:val="007D4307"/>
    <w:rsid w:val="009374EA"/>
    <w:rsid w:val="00957836"/>
    <w:rsid w:val="00A75F7C"/>
    <w:rsid w:val="00CD7273"/>
    <w:rsid w:val="00E82298"/>
    <w:rsid w:val="00F1084B"/>
    <w:rsid w:val="46A26590"/>
    <w:rsid w:val="63C42217"/>
    <w:rsid w:val="6E6B28ED"/>
    <w:rsid w:val="7ACF5E90"/>
    <w:rsid w:val="7CFE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kern w:val="0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eastAsia="zh-CN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eastAsia="zh-CN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zh-CN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104862" w:themeColor="accent1" w:themeShade="BF"/>
      <w:kern w:val="2"/>
      <w:sz w:val="28"/>
      <w:szCs w:val="28"/>
      <w:lang w:eastAsia="zh-CN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104862" w:themeColor="accent1" w:themeShade="BF"/>
      <w:kern w:val="2"/>
      <w:lang w:eastAsia="zh-CN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after="0"/>
      <w:jc w:val="both"/>
      <w:outlineLvl w:val="5"/>
    </w:pPr>
    <w:rPr>
      <w:rFonts w:cstheme="majorBidi"/>
      <w:b/>
      <w:bCs/>
      <w:color w:val="104862" w:themeColor="accent1" w:themeShade="BF"/>
      <w:kern w:val="2"/>
      <w:sz w:val="21"/>
      <w:szCs w:val="22"/>
      <w:lang w:eastAsia="zh-CN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after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after="0"/>
      <w:ind w:left="720"/>
      <w:contextualSpacing/>
      <w:jc w:val="both"/>
    </w:pPr>
    <w:rPr>
      <w:kern w:val="2"/>
      <w:sz w:val="21"/>
      <w:szCs w:val="22"/>
      <w:lang w:eastAsia="zh-CN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kern w:val="2"/>
      <w:sz w:val="21"/>
      <w:szCs w:val="22"/>
      <w:lang w:eastAsia="zh-CN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6</Words>
  <Characters>3896</Characters>
  <Lines>25</Lines>
  <Paragraphs>7</Paragraphs>
  <TotalTime>2</TotalTime>
  <ScaleCrop>false</ScaleCrop>
  <LinksUpToDate>false</LinksUpToDate>
  <CharactersWithSpaces>435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2:01:00Z</dcterms:created>
  <dc:creator>乐 多</dc:creator>
  <cp:lastModifiedBy>刘晓</cp:lastModifiedBy>
  <dcterms:modified xsi:type="dcterms:W3CDTF">2026-04-05T16:12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NlMTBiY2NhMTRlOWEwZWFiZGMwNDhhMTE1ZWUzMzAiLCJ1c2VySWQiOiIxNzk4MDM4NzYxIn0=</vt:lpwstr>
  </property>
  <property fmtid="{D5CDD505-2E9C-101B-9397-08002B2CF9AE}" pid="3" name="KSOProductBuildVer">
    <vt:lpwstr>2052-12.1.0.25225</vt:lpwstr>
  </property>
  <property fmtid="{D5CDD505-2E9C-101B-9397-08002B2CF9AE}" pid="4" name="ICV">
    <vt:lpwstr>F4FA1F83E2564C9E8679840339752379_13</vt:lpwstr>
  </property>
</Properties>
</file>